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31826" w:rsidRPr="00931826" w:rsidRDefault="00931826" w:rsidP="009318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93182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S1</w:t>
      </w:r>
      <w:r w:rsidRPr="0093182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. Docking Score and Physicochemical Properties of Screened </w:t>
      </w:r>
      <w:proofErr w:type="spellStart"/>
      <w:r w:rsidRPr="0093182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DrugBank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(FDA-approved)</w:t>
      </w:r>
      <w:r w:rsidRPr="0093182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Compounds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.</w:t>
      </w:r>
    </w:p>
    <w:p w:rsidR="00AC7939" w:rsidRDefault="00AC79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"/>
        <w:gridCol w:w="1172"/>
        <w:gridCol w:w="1517"/>
        <w:gridCol w:w="844"/>
        <w:gridCol w:w="926"/>
        <w:gridCol w:w="666"/>
        <w:gridCol w:w="571"/>
        <w:gridCol w:w="571"/>
        <w:gridCol w:w="444"/>
        <w:gridCol w:w="580"/>
        <w:gridCol w:w="616"/>
        <w:gridCol w:w="589"/>
      </w:tblGrid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am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rmula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S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core (kcal/mol)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W (Da)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BD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BA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A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ings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</w:t>
            </w:r>
            <w:proofErr w:type="spellEnd"/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112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tasterid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30F6N2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656-23-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8.5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141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rafenin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0H26F6N4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300-29-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8.5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179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ctegravir</w:t>
            </w:r>
            <w:proofErr w:type="spellEnd"/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1H18F3N3O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1493-60-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.3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054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afirlukast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1H33N3O6S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3-78-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5.6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928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macaftor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4H18F2N2O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6727-05-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2.4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245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megepant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8H28F2N6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9023-67-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4.5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021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alen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8H28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685-40-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2.5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881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rasidon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8H36N4O2S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7514-87-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2.6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891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brafenib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3H20F3N5O2S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5765-45-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9.5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929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lapitant</w:t>
            </w:r>
            <w:proofErr w:type="spellEnd"/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5H26F6N2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2292-08-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.4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483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aviroc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9H41F2N5O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6348-65-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.6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621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trombopag</w:t>
            </w:r>
            <w:proofErr w:type="spellEnd"/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5H22N4O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6775-61-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.4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DB1126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soctrizole</w:t>
            </w:r>
            <w:proofErr w:type="spellEnd"/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41H50N6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97-45-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8.8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7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202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ovirimat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9H15F3N2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9572-92-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6.3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110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mozid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8H29F2N3O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2-78-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1.5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907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aparib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4H23FN4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3113-22-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4.4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395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radiol benzoat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5H28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-50-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6.4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0933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atrofloxacin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6H25F3N6O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6961-76-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8.5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503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anubrutinib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29N5O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1249-45-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1.5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352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ergoline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5H29N3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92-51-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3.5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165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catinib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6H24N8O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7263-43-9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0.53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</w:tr>
      <w:tr w:rsidR="00931826" w:rsidRPr="00931826" w:rsidTr="00931826"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1288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zemetostat</w:t>
            </w:r>
            <w:proofErr w:type="spellEnd"/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4H44N4O4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3254-99-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.7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.7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931826" w:rsidRPr="00931826" w:rsidRDefault="00931826" w:rsidP="009318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8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</w:tr>
    </w:tbl>
    <w:p w:rsidR="00931826" w:rsidRDefault="00931826"/>
    <w:p w:rsidR="00E067E5" w:rsidRDefault="00E067E5"/>
    <w:p w:rsidR="00E067E5" w:rsidRPr="00E067E5" w:rsidRDefault="00E067E5" w:rsidP="00E067E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E067E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Table S</w:t>
      </w:r>
      <w:r w:rsidR="00E1366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2</w:t>
      </w:r>
      <w:r w:rsidRPr="00E067E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. Docking Scores and Physicochemical Properties of Screened TCM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1119"/>
        <w:gridCol w:w="1128"/>
        <w:gridCol w:w="737"/>
        <w:gridCol w:w="893"/>
        <w:gridCol w:w="645"/>
        <w:gridCol w:w="555"/>
        <w:gridCol w:w="555"/>
        <w:gridCol w:w="433"/>
        <w:gridCol w:w="650"/>
        <w:gridCol w:w="598"/>
        <w:gridCol w:w="511"/>
        <w:gridCol w:w="737"/>
      </w:tblGrid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ame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rmula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S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cking Score (kcal/mol)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W (Da)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BD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BA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/O Atoms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ings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erbal Sources</w:t>
            </w:r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4S018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nokiflavon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0H18O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02-36-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8.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侧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柏叶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575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gogenin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44O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-60-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.6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丹参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知母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lastRenderedPageBreak/>
              <w:t>蒺藜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酸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浆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5S212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iadopitysin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3H24O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1-34-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0.5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白果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760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aflavin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9H24O1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705-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4.4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山茶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L000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quiritin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iosid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6H30O1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639-14-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0.5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甘草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绵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萆薢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403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asodin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43NO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-17-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3.6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白毛藤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辣椒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187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icerin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30O1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94-72-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4.5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化橘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红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金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银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花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671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ibeissin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41NO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502-51-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3.6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伊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贝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母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5S010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imisin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41NO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773-24-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.6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川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贝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母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浙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贝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母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291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rgosterol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8H44O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-87-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.6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云芝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冬虫夏草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116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3,6-Tri-O-galloyl-β-D-glucose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7H24O1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83-17-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6.5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牡丹皮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186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coflavone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B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5H26O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433-17-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0.4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杜仲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甘草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163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-Carotene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40H5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35-40-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6.87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枸杞子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辣椒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818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costerol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9H48O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05-67-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2.7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山</w:t>
            </w:r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药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海藻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6S014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ylin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0H16O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947-92-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.3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葛根</w:t>
            </w:r>
            <w:proofErr w:type="spellEnd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proofErr w:type="spellStart"/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补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骨脂</w:t>
            </w:r>
            <w:proofErr w:type="spellEnd"/>
          </w:p>
        </w:tc>
      </w:tr>
      <w:tr w:rsidR="00E067E5" w:rsidRPr="00E067E5" w:rsidTr="005E5D73"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5S110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oliensinine</w:t>
            </w:r>
            <w:proofErr w:type="spellEnd"/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37H42N2O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17-41-0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0.75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67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</w:t>
            </w:r>
          </w:p>
        </w:tc>
        <w:tc>
          <w:tcPr>
            <w:tcW w:w="0" w:type="auto"/>
            <w:hideMark/>
          </w:tcPr>
          <w:p w:rsidR="00E067E5" w:rsidRPr="00E067E5" w:rsidRDefault="00E067E5" w:rsidP="00E067E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067E5">
              <w:rPr>
                <w:rFonts w:ascii="PingFang TC" w:eastAsia="PingFang TC" w:hAnsi="PingFang TC" w:cs="PingFang TC"/>
                <w:kern w:val="0"/>
                <w14:ligatures w14:val="none"/>
              </w:rPr>
              <w:t>莲</w:t>
            </w:r>
            <w:r w:rsidRPr="00E067E5">
              <w:rPr>
                <w:rFonts w:ascii="MS Mincho" w:eastAsia="MS Mincho" w:hAnsi="MS Mincho" w:cs="MS Mincho"/>
                <w:kern w:val="0"/>
                <w14:ligatures w14:val="none"/>
              </w:rPr>
              <w:t>子</w:t>
            </w:r>
            <w:proofErr w:type="spellEnd"/>
          </w:p>
        </w:tc>
      </w:tr>
    </w:tbl>
    <w:p w:rsidR="00E067E5" w:rsidRDefault="00E067E5"/>
    <w:p w:rsidR="008211A2" w:rsidRDefault="008211A2"/>
    <w:p w:rsidR="008211A2" w:rsidRDefault="008211A2"/>
    <w:p w:rsidR="008211A2" w:rsidRDefault="008211A2"/>
    <w:p w:rsidR="008211A2" w:rsidRDefault="008211A2"/>
    <w:sectPr w:rsidR="0082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600000000000000"/>
    <w:charset w:val="88"/>
    <w:family w:val="swiss"/>
    <w:pitch w:val="variable"/>
    <w:sig w:usb0="A00002FF" w:usb1="7ACFFDFB" w:usb2="00000017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25"/>
    <w:rsid w:val="00127745"/>
    <w:rsid w:val="001D203F"/>
    <w:rsid w:val="00290425"/>
    <w:rsid w:val="00300E67"/>
    <w:rsid w:val="003905EC"/>
    <w:rsid w:val="003E6870"/>
    <w:rsid w:val="00443416"/>
    <w:rsid w:val="004F260B"/>
    <w:rsid w:val="005E5D73"/>
    <w:rsid w:val="00651B27"/>
    <w:rsid w:val="006E45FB"/>
    <w:rsid w:val="008211A2"/>
    <w:rsid w:val="00931826"/>
    <w:rsid w:val="00A0677B"/>
    <w:rsid w:val="00A67FAB"/>
    <w:rsid w:val="00AC7939"/>
    <w:rsid w:val="00B31486"/>
    <w:rsid w:val="00B360E3"/>
    <w:rsid w:val="00B958E3"/>
    <w:rsid w:val="00BA615C"/>
    <w:rsid w:val="00CE0DA6"/>
    <w:rsid w:val="00D90D25"/>
    <w:rsid w:val="00DE559D"/>
    <w:rsid w:val="00E067E5"/>
    <w:rsid w:val="00E10C4A"/>
    <w:rsid w:val="00E1366D"/>
    <w:rsid w:val="00F5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E841"/>
  <w15:chartTrackingRefBased/>
  <w15:docId w15:val="{FDDD9A49-006B-0249-BA19-9429D97C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4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4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4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4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0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318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90</Words>
  <Characters>2746</Characters>
  <Application>Microsoft Office Word</Application>
  <DocSecurity>0</DocSecurity>
  <Lines>49</Lines>
  <Paragraphs>7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a Aram</dc:creator>
  <cp:keywords/>
  <dc:description/>
  <cp:lastModifiedBy>Cena Aram</cp:lastModifiedBy>
  <cp:revision>6</cp:revision>
  <dcterms:created xsi:type="dcterms:W3CDTF">2026-01-30T16:35:00Z</dcterms:created>
  <dcterms:modified xsi:type="dcterms:W3CDTF">2026-01-30T19:19:00Z</dcterms:modified>
</cp:coreProperties>
</file>